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D5B9" w14:textId="77777777" w:rsidR="00A86D8C" w:rsidRPr="00807EAE" w:rsidRDefault="00A86D8C" w:rsidP="00A86D8C">
      <w:pP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</w:pPr>
      <w:bookmarkStart w:id="0" w:name="OLE_LINK1"/>
      <w:r w:rsidRPr="00807EAE"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  <w:t>MATERIALS AND METHODS</w:t>
      </w:r>
    </w:p>
    <w:bookmarkEnd w:id="0"/>
    <w:p w14:paraId="25E89B31" w14:textId="77777777" w:rsidR="00CF349F" w:rsidRDefault="00CF349F"/>
    <w:p w14:paraId="0C6D3337" w14:textId="3113BE60" w:rsidR="00CF349F" w:rsidRPr="00FF0A24" w:rsidRDefault="00CF349F" w:rsidP="00CF349F">
      <w:pPr>
        <w:rPr>
          <w:sz w:val="22"/>
          <w:szCs w:val="22"/>
        </w:rPr>
      </w:pPr>
      <w:r>
        <w:rPr>
          <w:sz w:val="26"/>
          <w:szCs w:val="26"/>
        </w:rPr>
        <w:t>Determination of the degree of glucan branching</w:t>
      </w:r>
      <w:r>
        <w:rPr>
          <w:sz w:val="26"/>
          <w:szCs w:val="26"/>
        </w:rPr>
        <w:br/>
      </w:r>
      <w:r w:rsidRPr="002974E4">
        <w:rPr>
          <w:sz w:val="22"/>
          <w:szCs w:val="22"/>
        </w:rPr>
        <w:t xml:space="preserve">The degree of branching of selected glucans was determined by using nuclear magnetic resonance (NMR). NMR experiments were performed using a Bruker FT-NMR spectrometer DMX 600 resonating at 600.13 MHz </w:t>
      </w:r>
      <w:r w:rsidRPr="00FF0A24">
        <w:rPr>
          <w:sz w:val="22"/>
          <w:szCs w:val="22"/>
        </w:rPr>
        <w:t>for 1H at the University of Iowa NMR facility core. Glucan compounds were dissolved in deuterium oxide (D2O) or mixtures of PBS-D2O. Two-dimensional magnitude correlation spectroscopy (COSY) experiments were performed to assign the 1H resonance.</w:t>
      </w:r>
    </w:p>
    <w:p w14:paraId="5D7B30A8" w14:textId="5A067752" w:rsidR="00FF0A24" w:rsidRPr="00FF0A24" w:rsidRDefault="00FF0A24" w:rsidP="00CF349F">
      <w:pPr>
        <w:rPr>
          <w:sz w:val="22"/>
          <w:szCs w:val="22"/>
        </w:rPr>
      </w:pPr>
    </w:p>
    <w:p w14:paraId="451C59E8" w14:textId="77777777" w:rsidR="00FF0A24" w:rsidRPr="00FF0A24" w:rsidRDefault="00FF0A24" w:rsidP="00CF349F">
      <w:pPr>
        <w:rPr>
          <w:sz w:val="22"/>
          <w:szCs w:val="22"/>
        </w:rPr>
      </w:pPr>
    </w:p>
    <w:p w14:paraId="0F6032DD" w14:textId="327D4501" w:rsidR="00A86D8C" w:rsidRDefault="00382959">
      <w:r>
        <w:rPr>
          <w:noProof/>
        </w:rPr>
        <w:drawing>
          <wp:inline distT="0" distB="0" distL="0" distR="0" wp14:anchorId="7DC29FBB" wp14:editId="0E90839E">
            <wp:extent cx="5905352" cy="133868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12" r="3426" b="48507"/>
                    <a:stretch/>
                  </pic:blipFill>
                  <pic:spPr bwMode="auto">
                    <a:xfrm>
                      <a:off x="0" y="0"/>
                      <a:ext cx="5930368" cy="134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7E841" w14:textId="2E0A9913" w:rsidR="00446F14" w:rsidRDefault="00446F14">
      <w:r w:rsidRPr="00446F14">
        <w:rPr>
          <w:b/>
          <w:bCs/>
        </w:rPr>
        <w:t xml:space="preserve">Figure </w:t>
      </w:r>
      <w:r w:rsidR="00086861">
        <w:rPr>
          <w:b/>
          <w:bCs/>
        </w:rPr>
        <w:t>1</w:t>
      </w:r>
      <w:r w:rsidRPr="00277CE5">
        <w:rPr>
          <w:b/>
          <w:bCs/>
        </w:rPr>
        <w:t xml:space="preserve">.  </w:t>
      </w:r>
      <w:r w:rsidR="00086861" w:rsidRPr="00277CE5">
        <w:rPr>
          <w:b/>
          <w:bCs/>
        </w:rPr>
        <w:t>Schematic of study design protocol.</w:t>
      </w:r>
      <w:r w:rsidR="00086861">
        <w:t xml:space="preserve"> Mice received intraperitoneal injections of BSA-glucan conjugates at days 0 and 7, while negative control mice were exposed to saline. On days 14-16, 21-23, and 28-30, mice were exposed to BDGs</w:t>
      </w:r>
      <w:r w:rsidR="00277CE5">
        <w:t xml:space="preserve"> (25 µg BDG/mouse)</w:t>
      </w:r>
      <w:r w:rsidR="00086861">
        <w:t xml:space="preserve"> intranasally, while control mice received saline solution</w:t>
      </w:r>
      <w:r w:rsidR="00277CE5">
        <w:t>. Harvest was performed on day 31</w:t>
      </w:r>
      <w:r w:rsidR="00382959">
        <w:t>; c</w:t>
      </w:r>
      <w:r w:rsidR="00382959" w:rsidRPr="00382959">
        <w:t>reated with BioRender.com</w:t>
      </w:r>
      <w:r w:rsidR="00277CE5">
        <w:t xml:space="preserve">. </w:t>
      </w:r>
    </w:p>
    <w:p w14:paraId="3A7A16D1" w14:textId="78CA2005" w:rsidR="00277CE5" w:rsidRDefault="00277CE5"/>
    <w:p w14:paraId="5036AA8D" w14:textId="77777777" w:rsidR="00EF453E" w:rsidRDefault="00EF453E" w:rsidP="00277CE5">
      <w:pP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</w:pPr>
    </w:p>
    <w:p w14:paraId="2AAADA92" w14:textId="77777777" w:rsidR="00C1659A" w:rsidRDefault="00C1659A">
      <w:pP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  <w:br w:type="page"/>
      </w:r>
    </w:p>
    <w:p w14:paraId="6ADF45FA" w14:textId="063E9A1C" w:rsidR="00277CE5" w:rsidRPr="00807EAE" w:rsidRDefault="00277CE5" w:rsidP="00277CE5">
      <w:pP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  <w:lastRenderedPageBreak/>
        <w:t>RESULTS</w:t>
      </w:r>
    </w:p>
    <w:p w14:paraId="1C8607D1" w14:textId="5608BCAF" w:rsidR="00277CE5" w:rsidRDefault="00277CE5">
      <w:pPr>
        <w:rPr>
          <w:b/>
          <w:bCs/>
        </w:rPr>
      </w:pPr>
    </w:p>
    <w:p w14:paraId="283B7080" w14:textId="58968BE7" w:rsidR="00FF0A24" w:rsidRDefault="00FF0A2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B0AA5E" wp14:editId="008F04D3">
            <wp:extent cx="5815584" cy="38175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6" t="2190" r="8495" b="-1"/>
                    <a:stretch/>
                  </pic:blipFill>
                  <pic:spPr bwMode="auto">
                    <a:xfrm>
                      <a:off x="0" y="0"/>
                      <a:ext cx="5832289" cy="382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9D6E9" w14:textId="77777777" w:rsidR="00FF0A24" w:rsidRDefault="00FF0A24" w:rsidP="00FF0A24">
      <w:pPr>
        <w:rPr>
          <w:b/>
          <w:bCs/>
        </w:rPr>
      </w:pPr>
    </w:p>
    <w:p w14:paraId="32E5F09B" w14:textId="2439F302" w:rsidR="00FF0A24" w:rsidRDefault="00277CE5" w:rsidP="00FF0A24">
      <w:r w:rsidRPr="00277CE5">
        <w:rPr>
          <w:b/>
          <w:bCs/>
        </w:rPr>
        <w:t>Figure 2</w:t>
      </w:r>
      <w:r w:rsidRPr="00AD00EB">
        <w:rPr>
          <w:b/>
          <w:bCs/>
        </w:rPr>
        <w:t xml:space="preserve">. </w:t>
      </w:r>
      <w:r w:rsidR="00AD00EB" w:rsidRPr="00AD00EB">
        <w:rPr>
          <w:b/>
          <w:bCs/>
        </w:rPr>
        <w:t>Glucan compound structure assessed by n</w:t>
      </w:r>
      <w:r w:rsidR="00FF0A24" w:rsidRPr="00AD00EB">
        <w:rPr>
          <w:b/>
          <w:bCs/>
        </w:rPr>
        <w:t>uclear magnetic resonance imaging</w:t>
      </w:r>
      <w:r w:rsidR="00AD00EB" w:rsidRPr="00AD00EB">
        <w:rPr>
          <w:b/>
          <w:bCs/>
        </w:rPr>
        <w:t>.</w:t>
      </w:r>
      <w:r w:rsidR="00AD00EB">
        <w:t xml:space="preserve"> Glucans were suspended in </w:t>
      </w:r>
      <w:r w:rsidR="00AD00EB" w:rsidRPr="00FF0A24">
        <w:rPr>
          <w:sz w:val="22"/>
          <w:szCs w:val="22"/>
        </w:rPr>
        <w:t>deuterium oxide</w:t>
      </w:r>
      <w:r w:rsidR="00AD00EB">
        <w:rPr>
          <w:sz w:val="22"/>
          <w:szCs w:val="22"/>
        </w:rPr>
        <w:t xml:space="preserve"> and assessed by 1H NMR spectra</w:t>
      </w:r>
      <w:r w:rsidR="00AD00EB">
        <w:t>;</w:t>
      </w:r>
      <w:r w:rsidR="00FF0A24">
        <w:t xml:space="preserve"> </w:t>
      </w:r>
      <w:r w:rsidR="00FF0A24" w:rsidRPr="00FF0A24">
        <w:rPr>
          <w:b/>
          <w:bCs/>
        </w:rPr>
        <w:t>A.</w:t>
      </w:r>
      <w:r w:rsidR="00FF0A24">
        <w:t xml:space="preserve"> </w:t>
      </w:r>
      <w:proofErr w:type="spellStart"/>
      <w:r w:rsidR="00FF0A24">
        <w:t>Scleroglucan</w:t>
      </w:r>
      <w:proofErr w:type="spellEnd"/>
      <w:r w:rsidR="00FF0A24">
        <w:t xml:space="preserve"> </w:t>
      </w:r>
      <w:r w:rsidR="00FF0A24" w:rsidRPr="00FF0A24">
        <w:rPr>
          <w:b/>
          <w:bCs/>
        </w:rPr>
        <w:t>B.</w:t>
      </w:r>
      <w:r w:rsidR="00FF0A24">
        <w:t xml:space="preserve"> Laminarin </w:t>
      </w:r>
      <w:r w:rsidR="00FF0A24" w:rsidRPr="00FF0A24">
        <w:rPr>
          <w:b/>
          <w:bCs/>
        </w:rPr>
        <w:t>C.</w:t>
      </w:r>
      <w:r w:rsidR="00FF0A24">
        <w:t xml:space="preserve"> Curdlan, and </w:t>
      </w:r>
      <w:r w:rsidR="00FF0A24" w:rsidRPr="00FF0A24">
        <w:rPr>
          <w:b/>
          <w:bCs/>
        </w:rPr>
        <w:t>D.</w:t>
      </w:r>
      <w:r w:rsidR="00FF0A24">
        <w:t xml:space="preserve"> </w:t>
      </w:r>
      <w:proofErr w:type="spellStart"/>
      <w:r w:rsidR="00FF0A24">
        <w:t>Pustulan</w:t>
      </w:r>
      <w:proofErr w:type="spellEnd"/>
      <w:r w:rsidR="00FF0A24">
        <w:t>.</w:t>
      </w:r>
    </w:p>
    <w:p w14:paraId="114C2227" w14:textId="77777777" w:rsidR="001526A5" w:rsidRDefault="001526A5"/>
    <w:p w14:paraId="30C6F6E1" w14:textId="6CBCAC45" w:rsidR="001526A5" w:rsidRDefault="001526A5" w:rsidP="001526A5">
      <w:r>
        <w:rPr>
          <w:b/>
          <w:bCs/>
          <w:noProof/>
        </w:rPr>
        <w:lastRenderedPageBreak/>
        <w:drawing>
          <wp:inline distT="0" distB="0" distL="0" distR="0" wp14:anchorId="5BF9DEDE" wp14:editId="1BE7CF48">
            <wp:extent cx="5943600" cy="3343275"/>
            <wp:effectExtent l="0" t="0" r="0" b="9525"/>
            <wp:docPr id="1" name="Picture 1" descr="A diagram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chemical structur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3493">
        <w:rPr>
          <w:b/>
          <w:bCs/>
        </w:rPr>
        <w:t xml:space="preserve">Figure </w:t>
      </w:r>
      <w:r>
        <w:rPr>
          <w:b/>
          <w:bCs/>
        </w:rPr>
        <w:t>3</w:t>
      </w:r>
      <w:r w:rsidRPr="00273493">
        <w:rPr>
          <w:b/>
          <w:bCs/>
        </w:rPr>
        <w:t xml:space="preserve">. </w:t>
      </w:r>
      <w:r>
        <w:rPr>
          <w:b/>
          <w:bCs/>
        </w:rPr>
        <w:t xml:space="preserve">A. </w:t>
      </w:r>
      <w:proofErr w:type="spellStart"/>
      <w:r w:rsidRPr="00807EAE">
        <w:t>Scleroglucan</w:t>
      </w:r>
      <w:proofErr w:type="spellEnd"/>
      <w:r w:rsidRPr="00807EAE">
        <w:t xml:space="preserve"> (1</w:t>
      </w:r>
      <w:r w:rsidRPr="00807EAE">
        <w:rPr>
          <w:rFonts w:cstheme="minorHAnsi"/>
        </w:rPr>
        <w:sym w:font="Symbol" w:char="00AE"/>
      </w:r>
      <w:r w:rsidRPr="00807EAE">
        <w:t>3) (1</w:t>
      </w:r>
      <w:r w:rsidRPr="00807EAE">
        <w:rPr>
          <w:rFonts w:cstheme="minorHAnsi"/>
        </w:rPr>
        <w:sym w:font="Symbol" w:char="00AE"/>
      </w:r>
      <w:r w:rsidRPr="00807EAE">
        <w:t>6)-highly branched BDG</w:t>
      </w:r>
      <w:r>
        <w:t xml:space="preserve">. </w:t>
      </w:r>
      <w:r w:rsidRPr="00273493">
        <w:rPr>
          <w:b/>
          <w:bCs/>
        </w:rPr>
        <w:t>B.</w:t>
      </w:r>
      <w:r>
        <w:t xml:space="preserve"> </w:t>
      </w:r>
      <w:r w:rsidRPr="00807EAE">
        <w:t>Laminarin ((1</w:t>
      </w:r>
      <w:r w:rsidRPr="00807EAE">
        <w:rPr>
          <w:rFonts w:cstheme="minorHAnsi"/>
        </w:rPr>
        <w:sym w:font="Symbol" w:char="00AE"/>
      </w:r>
      <w:r w:rsidRPr="00807EAE">
        <w:t>3) (1</w:t>
      </w:r>
      <w:r w:rsidRPr="00807EAE">
        <w:rPr>
          <w:rFonts w:cstheme="minorHAnsi"/>
        </w:rPr>
        <w:sym w:font="Symbol" w:char="00AE"/>
      </w:r>
      <w:r w:rsidRPr="00807EAE">
        <w:t>6)-branched BDG</w:t>
      </w:r>
      <w:r>
        <w:t xml:space="preserve">. </w:t>
      </w:r>
      <w:r w:rsidRPr="00273493">
        <w:rPr>
          <w:b/>
          <w:bCs/>
        </w:rPr>
        <w:t>C.</w:t>
      </w:r>
      <w:r>
        <w:t xml:space="preserve"> Curdlan (</w:t>
      </w:r>
      <w:r w:rsidRPr="00807EAE">
        <w:t>1</w:t>
      </w:r>
      <w:r w:rsidRPr="00807EAE">
        <w:rPr>
          <w:rFonts w:cstheme="minorHAnsi"/>
        </w:rPr>
        <w:sym w:font="Symbol" w:char="00AE"/>
      </w:r>
      <w:r w:rsidRPr="00807EAE">
        <w:t>3)-linear BDG</w:t>
      </w:r>
      <w:r>
        <w:t xml:space="preserve">. </w:t>
      </w:r>
      <w:r w:rsidRPr="00273493">
        <w:rPr>
          <w:b/>
          <w:bCs/>
        </w:rPr>
        <w:t>D.</w:t>
      </w:r>
      <w:r>
        <w:t xml:space="preserve"> </w:t>
      </w:r>
      <w:proofErr w:type="spellStart"/>
      <w:r>
        <w:t>Pustulan</w:t>
      </w:r>
      <w:proofErr w:type="spellEnd"/>
      <w:r>
        <w:t xml:space="preserve"> </w:t>
      </w:r>
      <w:r w:rsidRPr="00807EAE">
        <w:t>(1</w:t>
      </w:r>
      <w:r w:rsidRPr="00807EAE">
        <w:rPr>
          <w:rFonts w:cstheme="minorHAnsi"/>
        </w:rPr>
        <w:sym w:font="Symbol" w:char="00AE"/>
      </w:r>
      <w:r w:rsidRPr="00807EAE">
        <w:t>6)-linear BDG</w:t>
      </w:r>
      <w:r>
        <w:t xml:space="preserve">. </w:t>
      </w:r>
    </w:p>
    <w:p w14:paraId="68F6C0D4" w14:textId="06F57312" w:rsidR="00FF0A24" w:rsidRDefault="00FF0A24">
      <w:r>
        <w:br w:type="page"/>
      </w:r>
    </w:p>
    <w:p w14:paraId="74C8CA60" w14:textId="77777777" w:rsidR="00FF0A24" w:rsidRDefault="00FF0A24" w:rsidP="00FF0A24"/>
    <w:p w14:paraId="5B20F15A" w14:textId="1DAE282B" w:rsidR="00277CE5" w:rsidRDefault="00277CE5">
      <w:r>
        <w:rPr>
          <w:noProof/>
        </w:rPr>
        <w:drawing>
          <wp:inline distT="0" distB="0" distL="0" distR="0" wp14:anchorId="5E9FEDE1" wp14:editId="72DA6F86">
            <wp:extent cx="5939790" cy="283845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7C7B2" w14:textId="693328E2" w:rsidR="00C1659A" w:rsidRDefault="00277CE5">
      <w:r w:rsidRPr="00277CE5">
        <w:rPr>
          <w:b/>
          <w:bCs/>
        </w:rPr>
        <w:t xml:space="preserve">Figure </w:t>
      </w:r>
      <w:r w:rsidR="001526A5">
        <w:rPr>
          <w:b/>
          <w:bCs/>
        </w:rPr>
        <w:t>4</w:t>
      </w:r>
      <w:r w:rsidRPr="00277CE5">
        <w:rPr>
          <w:b/>
          <w:bCs/>
        </w:rPr>
        <w:t>. Correlation between cells per mouse and cells per milliliter of bronchoalveolar lavage. A.</w:t>
      </w:r>
      <w:r>
        <w:t xml:space="preserve"> Comparisons between three control groups (sentinels, saline-exposed mice, and </w:t>
      </w:r>
      <w:proofErr w:type="spellStart"/>
      <w:r>
        <w:t>saline+alum</w:t>
      </w:r>
      <w:proofErr w:type="spellEnd"/>
      <w:r>
        <w:t xml:space="preserve"> exposed mice) demonstrate linearity between outcomes</w:t>
      </w:r>
      <w:r w:rsidR="00C4514D">
        <w:t>; simple linear regression R</w:t>
      </w:r>
      <w:r w:rsidR="00C4514D" w:rsidRPr="00C4514D">
        <w:rPr>
          <w:vertAlign w:val="superscript"/>
        </w:rPr>
        <w:t>2</w:t>
      </w:r>
      <w:r w:rsidR="00C4514D">
        <w:t xml:space="preserve">&gt;0.92; p&lt;0.01 all conditions. </w:t>
      </w:r>
      <w:r w:rsidR="00C4514D" w:rsidRPr="00C4514D">
        <w:rPr>
          <w:b/>
          <w:bCs/>
        </w:rPr>
        <w:t>B.</w:t>
      </w:r>
      <w:r w:rsidR="00C4514D">
        <w:t xml:space="preserve"> Comparison of correlation between cells/mouse vs. cells/mL for each BDG exposure; simple linear regression R</w:t>
      </w:r>
      <w:r w:rsidR="00C4514D" w:rsidRPr="00C4514D">
        <w:rPr>
          <w:vertAlign w:val="superscript"/>
        </w:rPr>
        <w:t>2</w:t>
      </w:r>
      <w:r w:rsidR="00C4514D">
        <w:t xml:space="preserve">&gt;0.89; p&lt;0.001 all conditions. </w:t>
      </w:r>
    </w:p>
    <w:p w14:paraId="37203D7B" w14:textId="77777777" w:rsidR="00C1659A" w:rsidRDefault="00C1659A">
      <w:r>
        <w:br w:type="page"/>
      </w:r>
    </w:p>
    <w:p w14:paraId="0CD2F69E" w14:textId="77777777" w:rsidR="00277CE5" w:rsidRDefault="00277CE5"/>
    <w:p w14:paraId="36572241" w14:textId="47C9F439" w:rsidR="00EF453E" w:rsidRDefault="00EF453E"/>
    <w:p w14:paraId="29AB1C07" w14:textId="0367726E" w:rsidR="00EF453E" w:rsidRDefault="00EF453E">
      <w:r>
        <w:rPr>
          <w:noProof/>
        </w:rPr>
        <w:drawing>
          <wp:inline distT="0" distB="0" distL="0" distR="0" wp14:anchorId="603AB688" wp14:editId="2A5E8955">
            <wp:extent cx="5939790" cy="270637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D8C7A" w14:textId="21B7DEB2" w:rsidR="00EF453E" w:rsidRDefault="00EF453E">
      <w:r w:rsidRPr="00EF453E">
        <w:rPr>
          <w:b/>
          <w:bCs/>
        </w:rPr>
        <w:t xml:space="preserve">Figure </w:t>
      </w:r>
      <w:r w:rsidR="001526A5">
        <w:rPr>
          <w:b/>
          <w:bCs/>
        </w:rPr>
        <w:t>5</w:t>
      </w:r>
      <w:r w:rsidRPr="00EF453E">
        <w:rPr>
          <w:b/>
          <w:bCs/>
        </w:rPr>
        <w:t>. Comparisons of cytokine production between control conditions.</w:t>
      </w:r>
      <w:r>
        <w:t xml:space="preserve"> Bronchoalveolar lavage cytokine production was similar between sentinels, saline, and </w:t>
      </w:r>
      <w:proofErr w:type="spellStart"/>
      <w:r>
        <w:t>saline+alum</w:t>
      </w:r>
      <w:proofErr w:type="spellEnd"/>
      <w:r>
        <w:t xml:space="preserve"> conditions, with no significant differences observed between saline or </w:t>
      </w:r>
      <w:proofErr w:type="spellStart"/>
      <w:r>
        <w:t>saline+alum</w:t>
      </w:r>
      <w:proofErr w:type="spellEnd"/>
      <w:r>
        <w:t xml:space="preserve"> exposed animals. </w:t>
      </w:r>
      <w:r w:rsidR="001446AE">
        <w:t xml:space="preserve">Ordinary one-way ANOVA or Kruskal-Wallis tests were performed based on </w:t>
      </w:r>
      <w:r w:rsidR="00300A4C">
        <w:t xml:space="preserve">Kolmogorov-Smirnov normality test results, </w:t>
      </w:r>
      <w:r w:rsidR="00300A4C" w:rsidRPr="00300A4C">
        <w:rPr>
          <w:i/>
          <w:iCs/>
        </w:rPr>
        <w:t>p</w:t>
      </w:r>
      <w:r w:rsidR="00300A4C">
        <w:rPr>
          <w:i/>
          <w:iCs/>
        </w:rPr>
        <w:t xml:space="preserve"> </w:t>
      </w:r>
      <w:r w:rsidR="00300A4C" w:rsidRPr="00300A4C">
        <w:t>values</w:t>
      </w:r>
      <w:r w:rsidR="00300A4C">
        <w:rPr>
          <w:i/>
          <w:iCs/>
        </w:rPr>
        <w:t xml:space="preserve"> </w:t>
      </w:r>
      <w:r w:rsidR="00300A4C">
        <w:t>&lt;0.1 displayed.</w:t>
      </w:r>
    </w:p>
    <w:p w14:paraId="6A3BE22E" w14:textId="6AE37006" w:rsidR="00C1659A" w:rsidRDefault="00C1659A">
      <w:r>
        <w:br w:type="page"/>
      </w:r>
    </w:p>
    <w:p w14:paraId="324D75F0" w14:textId="77777777" w:rsidR="00A636FD" w:rsidRDefault="00A636FD"/>
    <w:p w14:paraId="20851B2D" w14:textId="2F4D11ED" w:rsidR="00A636FD" w:rsidRDefault="00A636FD">
      <w:r>
        <w:rPr>
          <w:noProof/>
        </w:rPr>
        <w:drawing>
          <wp:inline distT="0" distB="0" distL="0" distR="0" wp14:anchorId="5E46164D" wp14:editId="381DCD25">
            <wp:extent cx="5939790" cy="192405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53E">
        <w:rPr>
          <w:b/>
          <w:bCs/>
        </w:rPr>
        <w:t xml:space="preserve">Figure </w:t>
      </w:r>
      <w:r w:rsidR="001526A5">
        <w:rPr>
          <w:b/>
          <w:bCs/>
        </w:rPr>
        <w:t>6</w:t>
      </w:r>
      <w:r w:rsidRPr="00EF453E">
        <w:rPr>
          <w:b/>
          <w:bCs/>
        </w:rPr>
        <w:t xml:space="preserve">. </w:t>
      </w:r>
      <w:r>
        <w:rPr>
          <w:b/>
          <w:bCs/>
        </w:rPr>
        <w:t xml:space="preserve">Cytokines identified by ELISA. A. </w:t>
      </w:r>
      <w:r w:rsidRPr="00A636FD">
        <w:t xml:space="preserve">No significant differences were observed between </w:t>
      </w:r>
      <w:r>
        <w:t>IFN-</w:t>
      </w:r>
      <w:r w:rsidRPr="00E527AA">
        <w:rPr>
          <w:rFonts w:cstheme="minorHAnsi"/>
          <w:lang w:val="el-GR"/>
        </w:rPr>
        <w:t>γ</w:t>
      </w:r>
      <w:r w:rsidRPr="00E527AA">
        <w:rPr>
          <w:rFonts w:cstheme="minorHAnsi"/>
        </w:rPr>
        <w:t>, TGF-</w:t>
      </w:r>
      <w:r w:rsidRPr="00E527AA">
        <w:rPr>
          <w:rFonts w:cstheme="minorHAnsi"/>
        </w:rPr>
        <w:sym w:font="Symbol" w:char="F062"/>
      </w:r>
      <w:r w:rsidRPr="00E527AA">
        <w:rPr>
          <w:rFonts w:cstheme="minorHAnsi"/>
        </w:rPr>
        <w:t xml:space="preserve"> and TNF</w:t>
      </w:r>
      <w:bookmarkStart w:id="1" w:name="OLE_LINK2"/>
      <w:r w:rsidRPr="00E527AA">
        <w:rPr>
          <w:rFonts w:cstheme="minorHAnsi"/>
        </w:rPr>
        <w:t>-</w:t>
      </w:r>
      <w:r w:rsidRPr="00E527AA">
        <w:rPr>
          <w:rFonts w:cstheme="minorHAnsi"/>
        </w:rPr>
        <w:sym w:font="Symbol" w:char="F061"/>
      </w:r>
      <w:r w:rsidRPr="00A636FD">
        <w:t xml:space="preserve"> </w:t>
      </w:r>
      <w:bookmarkEnd w:id="1"/>
      <w:r w:rsidR="007F45FD">
        <w:t xml:space="preserve">vs. saline controls, </w:t>
      </w:r>
      <w:r w:rsidR="006C297D">
        <w:t xml:space="preserve">measured by ELISA </w:t>
      </w:r>
      <w:r w:rsidRPr="00A636FD">
        <w:t xml:space="preserve">in BAL </w:t>
      </w:r>
      <w:r w:rsidR="007F45FD">
        <w:t xml:space="preserve">after </w:t>
      </w:r>
      <w:r w:rsidRPr="00A636FD">
        <w:t>exposure to unheated glucans</w:t>
      </w:r>
      <w:r>
        <w:t xml:space="preserve">. </w:t>
      </w:r>
      <w:r w:rsidRPr="00A636FD">
        <w:rPr>
          <w:b/>
          <w:bCs/>
        </w:rPr>
        <w:t>B.</w:t>
      </w:r>
      <w:r>
        <w:t xml:space="preserve"> No significant differences were observed in TNF</w:t>
      </w:r>
      <w:r w:rsidRPr="00E527AA">
        <w:rPr>
          <w:rFonts w:cstheme="minorHAnsi"/>
        </w:rPr>
        <w:t>-</w:t>
      </w:r>
      <w:r w:rsidRPr="00E527AA">
        <w:rPr>
          <w:rFonts w:cstheme="minorHAnsi"/>
        </w:rPr>
        <w:sym w:font="Symbol" w:char="F061"/>
      </w:r>
      <w:r w:rsidRPr="00A636FD">
        <w:t xml:space="preserve"> </w:t>
      </w:r>
      <w:r w:rsidR="00D63FF0">
        <w:t xml:space="preserve">vs. sentinel controls, </w:t>
      </w:r>
      <w:r w:rsidR="006C297D">
        <w:t xml:space="preserve">measured by ELISA </w:t>
      </w:r>
      <w:r>
        <w:t xml:space="preserve">after mice were exposed to </w:t>
      </w:r>
      <w:r w:rsidR="007C5F9A">
        <w:t>solubilized (</w:t>
      </w:r>
      <w:r>
        <w:t>heated</w:t>
      </w:r>
      <w:r w:rsidR="007C5F9A">
        <w:t>)</w:t>
      </w:r>
      <w:r>
        <w:t xml:space="preserve"> glucans in sub-study;</w:t>
      </w:r>
      <w:r w:rsidRPr="00A636FD">
        <w:t xml:space="preserve"> </w:t>
      </w:r>
      <w:r>
        <w:t xml:space="preserve">ordinary one-way ANOVA or Kruskal-Wallis tests were performed based on Kolmogorov-Smirnov normality test results all </w:t>
      </w:r>
      <w:r w:rsidRPr="00A636FD">
        <w:rPr>
          <w:i/>
          <w:iCs/>
        </w:rPr>
        <w:t>p</w:t>
      </w:r>
      <w:r>
        <w:t xml:space="preserve">&gt;0.1. </w:t>
      </w:r>
    </w:p>
    <w:p w14:paraId="6AF5E445" w14:textId="76430C52" w:rsidR="00C1659A" w:rsidRDefault="00C1659A">
      <w:r>
        <w:br w:type="page"/>
      </w:r>
    </w:p>
    <w:p w14:paraId="41AA0EC5" w14:textId="0623253F" w:rsidR="00941D89" w:rsidRDefault="00941D8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E4FAD82" wp14:editId="6485C67F">
            <wp:extent cx="4615891" cy="6626004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43" cy="665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BF896" w14:textId="604F99FD" w:rsidR="00941D89" w:rsidRPr="00941D89" w:rsidRDefault="00941D89">
      <w:r w:rsidRPr="00EF453E">
        <w:rPr>
          <w:b/>
          <w:bCs/>
        </w:rPr>
        <w:t xml:space="preserve">Figure </w:t>
      </w:r>
      <w:r w:rsidR="001526A5">
        <w:rPr>
          <w:b/>
          <w:bCs/>
        </w:rPr>
        <w:t>7</w:t>
      </w:r>
      <w:r w:rsidRPr="00EF453E">
        <w:rPr>
          <w:b/>
          <w:bCs/>
        </w:rPr>
        <w:t xml:space="preserve">. </w:t>
      </w:r>
      <w:r w:rsidR="003B5A42">
        <w:rPr>
          <w:b/>
          <w:bCs/>
        </w:rPr>
        <w:t>S</w:t>
      </w:r>
      <w:r>
        <w:rPr>
          <w:b/>
          <w:bCs/>
        </w:rPr>
        <w:t xml:space="preserve">econdary </w:t>
      </w:r>
      <w:r w:rsidR="003B5A42">
        <w:rPr>
          <w:b/>
          <w:bCs/>
        </w:rPr>
        <w:t xml:space="preserve">curdlan </w:t>
      </w:r>
      <w:r>
        <w:rPr>
          <w:b/>
          <w:bCs/>
        </w:rPr>
        <w:t>stimulation in isolated lung cells</w:t>
      </w:r>
      <w:r w:rsidR="003B5A42">
        <w:rPr>
          <w:b/>
          <w:bCs/>
        </w:rPr>
        <w:t xml:space="preserve"> results in increased cytokine expression</w:t>
      </w:r>
      <w:r>
        <w:rPr>
          <w:b/>
          <w:bCs/>
        </w:rPr>
        <w:t xml:space="preserve">. A. </w:t>
      </w:r>
      <w:bookmarkStart w:id="2" w:name="OLE_LINK3"/>
      <w:r>
        <w:t xml:space="preserve">Effect of secondary </w:t>
      </w:r>
      <w:proofErr w:type="spellStart"/>
      <w:r>
        <w:t>scleroglucan</w:t>
      </w:r>
      <w:proofErr w:type="spellEnd"/>
      <w:r>
        <w:t xml:space="preserve">, laminarin, curdlan or </w:t>
      </w:r>
      <w:proofErr w:type="spellStart"/>
      <w:r>
        <w:t>pustulan</w:t>
      </w:r>
      <w:proofErr w:type="spellEnd"/>
      <w:r>
        <w:t xml:space="preserve"> stimulation on IL-4 production by isolated lung cells. </w:t>
      </w:r>
      <w:bookmarkEnd w:id="2"/>
      <w:r w:rsidRPr="003B5A42">
        <w:rPr>
          <w:b/>
          <w:bCs/>
        </w:rPr>
        <w:t>B.</w:t>
      </w:r>
      <w:r>
        <w:t xml:space="preserve"> Effect of secondary </w:t>
      </w:r>
      <w:r w:rsidR="003B5A42">
        <w:t>BDG</w:t>
      </w:r>
      <w:r>
        <w:t xml:space="preserve"> stimulation on IL-6 production by isolated lung cells. </w:t>
      </w:r>
      <w:r w:rsidRPr="003B5A42">
        <w:rPr>
          <w:b/>
          <w:bCs/>
        </w:rPr>
        <w:t>C.</w:t>
      </w:r>
      <w:r>
        <w:t xml:space="preserve"> Effect of secondary </w:t>
      </w:r>
      <w:r w:rsidR="003B5A42">
        <w:t>BDG</w:t>
      </w:r>
      <w:r>
        <w:t xml:space="preserve"> stimulation on IL-10 production by isolated lung cells. </w:t>
      </w:r>
      <w:r w:rsidRPr="003B5A42">
        <w:rPr>
          <w:b/>
          <w:bCs/>
        </w:rPr>
        <w:t>D.</w:t>
      </w:r>
      <w:r>
        <w:t xml:space="preserve"> Effect of secondary </w:t>
      </w:r>
      <w:r w:rsidR="003B5A42">
        <w:t>BDG</w:t>
      </w:r>
      <w:r>
        <w:t xml:space="preserve"> stimulation on IL-12p40 production by isolated lung cells. </w:t>
      </w:r>
      <w:r w:rsidRPr="003B5A42">
        <w:rPr>
          <w:b/>
          <w:bCs/>
        </w:rPr>
        <w:t>E.</w:t>
      </w:r>
      <w:r>
        <w:t xml:space="preserve"> Effect of secondary </w:t>
      </w:r>
      <w:r w:rsidR="003B5A42">
        <w:t>BDG</w:t>
      </w:r>
      <w:r>
        <w:t xml:space="preserve"> stimulation on IL-17 production by isolated lung cells. </w:t>
      </w:r>
      <w:r w:rsidRPr="003B5A42">
        <w:rPr>
          <w:b/>
          <w:bCs/>
        </w:rPr>
        <w:t>F.</w:t>
      </w:r>
      <w:r>
        <w:t xml:space="preserve"> Effect of secondary </w:t>
      </w:r>
      <w:r w:rsidR="003B5A42">
        <w:t>BDG</w:t>
      </w:r>
      <w:r>
        <w:t xml:space="preserve"> stimulation on MIP-1</w:t>
      </w:r>
      <w:r>
        <w:rPr>
          <w:rFonts w:cstheme="minorHAnsi"/>
        </w:rPr>
        <w:t>α</w:t>
      </w:r>
      <w:r>
        <w:t>/CCL-3 by isolated lung cells</w:t>
      </w:r>
      <w:r w:rsidR="003B5A42">
        <w:t xml:space="preserve">; significance determined by repeated measures one-way ANOVA with Tukey’s multiple comparisons test; </w:t>
      </w:r>
      <w:r w:rsidR="003B5A42" w:rsidRPr="003B5A42">
        <w:rPr>
          <w:i/>
          <w:iCs/>
        </w:rPr>
        <w:t>p</w:t>
      </w:r>
      <w:r w:rsidR="003B5A42">
        <w:t xml:space="preserve">&lt;0.10 shown. </w:t>
      </w:r>
    </w:p>
    <w:sectPr w:rsidR="00941D89" w:rsidRPr="00941D89" w:rsidSect="00EC7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49F"/>
    <w:rsid w:val="00004CF9"/>
    <w:rsid w:val="000203FB"/>
    <w:rsid w:val="000356E5"/>
    <w:rsid w:val="00071DAD"/>
    <w:rsid w:val="0007568B"/>
    <w:rsid w:val="000848B1"/>
    <w:rsid w:val="00086861"/>
    <w:rsid w:val="00093058"/>
    <w:rsid w:val="000A676E"/>
    <w:rsid w:val="000B3550"/>
    <w:rsid w:val="000E222D"/>
    <w:rsid w:val="000E58AC"/>
    <w:rsid w:val="001446AE"/>
    <w:rsid w:val="001513F6"/>
    <w:rsid w:val="001526A5"/>
    <w:rsid w:val="00160A9F"/>
    <w:rsid w:val="001769E6"/>
    <w:rsid w:val="001808D5"/>
    <w:rsid w:val="0018430B"/>
    <w:rsid w:val="001C083B"/>
    <w:rsid w:val="001D2D24"/>
    <w:rsid w:val="001D75F7"/>
    <w:rsid w:val="00200229"/>
    <w:rsid w:val="002131C2"/>
    <w:rsid w:val="00252228"/>
    <w:rsid w:val="00265622"/>
    <w:rsid w:val="0027599B"/>
    <w:rsid w:val="00277CE5"/>
    <w:rsid w:val="002A50F0"/>
    <w:rsid w:val="002D25E7"/>
    <w:rsid w:val="002D6445"/>
    <w:rsid w:val="002D7A66"/>
    <w:rsid w:val="002F098E"/>
    <w:rsid w:val="00300A4C"/>
    <w:rsid w:val="00314E6E"/>
    <w:rsid w:val="00325FED"/>
    <w:rsid w:val="00326DE5"/>
    <w:rsid w:val="00334F8A"/>
    <w:rsid w:val="00356A24"/>
    <w:rsid w:val="00376D1B"/>
    <w:rsid w:val="0037779D"/>
    <w:rsid w:val="00382959"/>
    <w:rsid w:val="00392BB7"/>
    <w:rsid w:val="003A30BF"/>
    <w:rsid w:val="003B45B9"/>
    <w:rsid w:val="003B49B4"/>
    <w:rsid w:val="003B5A42"/>
    <w:rsid w:val="003B64A2"/>
    <w:rsid w:val="003C4CD5"/>
    <w:rsid w:val="003F623F"/>
    <w:rsid w:val="00417344"/>
    <w:rsid w:val="004275D5"/>
    <w:rsid w:val="0043330A"/>
    <w:rsid w:val="00446F14"/>
    <w:rsid w:val="004559F4"/>
    <w:rsid w:val="00471420"/>
    <w:rsid w:val="0047375F"/>
    <w:rsid w:val="00475DF4"/>
    <w:rsid w:val="004A6FFD"/>
    <w:rsid w:val="004B6D35"/>
    <w:rsid w:val="004B7EB1"/>
    <w:rsid w:val="004C36A2"/>
    <w:rsid w:val="004C6B06"/>
    <w:rsid w:val="004F603E"/>
    <w:rsid w:val="00522158"/>
    <w:rsid w:val="00523FDE"/>
    <w:rsid w:val="005438CF"/>
    <w:rsid w:val="00547B94"/>
    <w:rsid w:val="00571DFE"/>
    <w:rsid w:val="005755C3"/>
    <w:rsid w:val="0058728B"/>
    <w:rsid w:val="005875D0"/>
    <w:rsid w:val="005A1FCA"/>
    <w:rsid w:val="005A2BA1"/>
    <w:rsid w:val="005B3C84"/>
    <w:rsid w:val="005E0ED4"/>
    <w:rsid w:val="005E17FB"/>
    <w:rsid w:val="005E5A7D"/>
    <w:rsid w:val="006008B2"/>
    <w:rsid w:val="006070B8"/>
    <w:rsid w:val="006203DF"/>
    <w:rsid w:val="0062775A"/>
    <w:rsid w:val="00637018"/>
    <w:rsid w:val="00682FA5"/>
    <w:rsid w:val="00683049"/>
    <w:rsid w:val="00692DFC"/>
    <w:rsid w:val="006B0E4D"/>
    <w:rsid w:val="006C297D"/>
    <w:rsid w:val="006F7D1A"/>
    <w:rsid w:val="00707148"/>
    <w:rsid w:val="00710CD1"/>
    <w:rsid w:val="007464C4"/>
    <w:rsid w:val="00752403"/>
    <w:rsid w:val="00752F50"/>
    <w:rsid w:val="00757665"/>
    <w:rsid w:val="00762EC3"/>
    <w:rsid w:val="0076576D"/>
    <w:rsid w:val="007A0ECB"/>
    <w:rsid w:val="007A5568"/>
    <w:rsid w:val="007C0653"/>
    <w:rsid w:val="007C5F9A"/>
    <w:rsid w:val="007F45FD"/>
    <w:rsid w:val="008175B5"/>
    <w:rsid w:val="00821EFA"/>
    <w:rsid w:val="00840624"/>
    <w:rsid w:val="00843379"/>
    <w:rsid w:val="008509A1"/>
    <w:rsid w:val="0085601C"/>
    <w:rsid w:val="00866A93"/>
    <w:rsid w:val="0088026B"/>
    <w:rsid w:val="008A7517"/>
    <w:rsid w:val="008B1AB9"/>
    <w:rsid w:val="008B484B"/>
    <w:rsid w:val="008C174B"/>
    <w:rsid w:val="008C7A27"/>
    <w:rsid w:val="008D5DC7"/>
    <w:rsid w:val="008D6FF9"/>
    <w:rsid w:val="008D772E"/>
    <w:rsid w:val="008E371F"/>
    <w:rsid w:val="008F5399"/>
    <w:rsid w:val="00917E28"/>
    <w:rsid w:val="00926D00"/>
    <w:rsid w:val="009314D1"/>
    <w:rsid w:val="0093588E"/>
    <w:rsid w:val="00941D89"/>
    <w:rsid w:val="00946BAE"/>
    <w:rsid w:val="00994588"/>
    <w:rsid w:val="009A41C1"/>
    <w:rsid w:val="009A52A1"/>
    <w:rsid w:val="009B2B7C"/>
    <w:rsid w:val="009C03DA"/>
    <w:rsid w:val="009D03C3"/>
    <w:rsid w:val="009D095A"/>
    <w:rsid w:val="009D2633"/>
    <w:rsid w:val="009E0ABB"/>
    <w:rsid w:val="00A0392B"/>
    <w:rsid w:val="00A149A2"/>
    <w:rsid w:val="00A26CED"/>
    <w:rsid w:val="00A51CF1"/>
    <w:rsid w:val="00A636FD"/>
    <w:rsid w:val="00A8340D"/>
    <w:rsid w:val="00A84862"/>
    <w:rsid w:val="00A86D8C"/>
    <w:rsid w:val="00A97017"/>
    <w:rsid w:val="00AA2768"/>
    <w:rsid w:val="00AB05D2"/>
    <w:rsid w:val="00AB0E1C"/>
    <w:rsid w:val="00AD00EB"/>
    <w:rsid w:val="00AD2D2D"/>
    <w:rsid w:val="00AD2D65"/>
    <w:rsid w:val="00AE6BF4"/>
    <w:rsid w:val="00B01D53"/>
    <w:rsid w:val="00B02733"/>
    <w:rsid w:val="00B36684"/>
    <w:rsid w:val="00B41F24"/>
    <w:rsid w:val="00B50EB3"/>
    <w:rsid w:val="00B71CB1"/>
    <w:rsid w:val="00BA3B1A"/>
    <w:rsid w:val="00BA5231"/>
    <w:rsid w:val="00BC3091"/>
    <w:rsid w:val="00BD37B7"/>
    <w:rsid w:val="00BE259B"/>
    <w:rsid w:val="00BF016B"/>
    <w:rsid w:val="00C02D7B"/>
    <w:rsid w:val="00C14916"/>
    <w:rsid w:val="00C15792"/>
    <w:rsid w:val="00C1659A"/>
    <w:rsid w:val="00C32BFD"/>
    <w:rsid w:val="00C4514D"/>
    <w:rsid w:val="00C4660B"/>
    <w:rsid w:val="00C5163A"/>
    <w:rsid w:val="00C62850"/>
    <w:rsid w:val="00C7274F"/>
    <w:rsid w:val="00C9048F"/>
    <w:rsid w:val="00C958F3"/>
    <w:rsid w:val="00CA4A7B"/>
    <w:rsid w:val="00CD1294"/>
    <w:rsid w:val="00CD3232"/>
    <w:rsid w:val="00CF349F"/>
    <w:rsid w:val="00D02221"/>
    <w:rsid w:val="00D045E0"/>
    <w:rsid w:val="00D101A6"/>
    <w:rsid w:val="00D36C2A"/>
    <w:rsid w:val="00D50A90"/>
    <w:rsid w:val="00D63FF0"/>
    <w:rsid w:val="00D7471F"/>
    <w:rsid w:val="00D7652D"/>
    <w:rsid w:val="00D76EC2"/>
    <w:rsid w:val="00D824BB"/>
    <w:rsid w:val="00DA74C4"/>
    <w:rsid w:val="00DC6B18"/>
    <w:rsid w:val="00DC7EE2"/>
    <w:rsid w:val="00DE3C3E"/>
    <w:rsid w:val="00E036C8"/>
    <w:rsid w:val="00E127DF"/>
    <w:rsid w:val="00E24A50"/>
    <w:rsid w:val="00E4111C"/>
    <w:rsid w:val="00E54F1F"/>
    <w:rsid w:val="00E84068"/>
    <w:rsid w:val="00E952A9"/>
    <w:rsid w:val="00EA5401"/>
    <w:rsid w:val="00EC0BC3"/>
    <w:rsid w:val="00EC2C1D"/>
    <w:rsid w:val="00EC70E8"/>
    <w:rsid w:val="00ED3FE4"/>
    <w:rsid w:val="00ED4BDE"/>
    <w:rsid w:val="00EF33ED"/>
    <w:rsid w:val="00EF453E"/>
    <w:rsid w:val="00F01004"/>
    <w:rsid w:val="00F07841"/>
    <w:rsid w:val="00F2365C"/>
    <w:rsid w:val="00F326CB"/>
    <w:rsid w:val="00F32E47"/>
    <w:rsid w:val="00F36F2D"/>
    <w:rsid w:val="00F45D05"/>
    <w:rsid w:val="00F50E94"/>
    <w:rsid w:val="00F6439B"/>
    <w:rsid w:val="00F9576F"/>
    <w:rsid w:val="00FE0B4D"/>
    <w:rsid w:val="00FE4ED2"/>
    <w:rsid w:val="00FF0A24"/>
    <w:rsid w:val="00FF14C9"/>
    <w:rsid w:val="00FF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553A5"/>
  <w15:chartTrackingRefBased/>
  <w15:docId w15:val="{569BB701-C7B8-9B41-9488-C8B59B6D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7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ll, Emma M</dc:creator>
  <cp:keywords/>
  <dc:description/>
  <cp:lastModifiedBy>Stapleton, Emma M</cp:lastModifiedBy>
  <cp:revision>19</cp:revision>
  <dcterms:created xsi:type="dcterms:W3CDTF">2023-08-03T16:30:00Z</dcterms:created>
  <dcterms:modified xsi:type="dcterms:W3CDTF">2023-09-27T22:21:00Z</dcterms:modified>
</cp:coreProperties>
</file>